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984"/>
        <w:gridCol w:w="2126"/>
        <w:gridCol w:w="1985"/>
        <w:gridCol w:w="2126"/>
      </w:tblGrid>
      <w:tr w:rsidR="00D811D0" w:rsidRPr="00AC4BB3" w14:paraId="4F3BF3A3" w14:textId="77777777" w:rsidTr="000C6035">
        <w:trPr>
          <w:trHeight w:val="360"/>
        </w:trPr>
        <w:tc>
          <w:tcPr>
            <w:tcW w:w="10348" w:type="dxa"/>
            <w:gridSpan w:val="5"/>
            <w:tcBorders>
              <w:bottom w:val="single" w:sz="4" w:space="0" w:color="auto"/>
            </w:tcBorders>
            <w:noWrap/>
          </w:tcPr>
          <w:p w14:paraId="1FF9DA64" w14:textId="7BA6FCA3" w:rsidR="00D811D0" w:rsidRPr="00AC4BB3" w:rsidRDefault="00D811D0" w:rsidP="00D811D0">
            <w:pPr>
              <w:jc w:val="left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  <w:b/>
                <w:bCs/>
              </w:rPr>
              <w:t xml:space="preserve">Table S3. </w:t>
            </w:r>
            <w:bookmarkStart w:id="0" w:name="_Hlk149814593"/>
            <w:r w:rsidRPr="00AC4BB3">
              <w:rPr>
                <w:rFonts w:ascii="Times New Roman" w:hAnsi="Times New Roman" w:cs="Times New Roman"/>
                <w:b/>
                <w:bCs/>
              </w:rPr>
              <w:t>Genetic tests performed for each individual patient.</w:t>
            </w:r>
            <w:bookmarkEnd w:id="0"/>
          </w:p>
        </w:tc>
      </w:tr>
      <w:tr w:rsidR="001A0BCF" w:rsidRPr="00AC4BB3" w14:paraId="0A0A5E80" w14:textId="77777777" w:rsidTr="001A0BCF">
        <w:trPr>
          <w:trHeight w:val="36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17ED8D0" w14:textId="59123C40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5716379D" w14:textId="783BA33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Original panel sequencing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A606492" w14:textId="40FF58F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Direct sequence or Commercial-based genetic testing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EFEE30C" w14:textId="31B02C0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Microarra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3590B12" w14:textId="7AB564C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Whole exome sequence</w:t>
            </w:r>
          </w:p>
        </w:tc>
      </w:tr>
      <w:tr w:rsidR="001A0BCF" w:rsidRPr="00AC4BB3" w14:paraId="7E3E4306" w14:textId="77777777" w:rsidTr="001A0BCF">
        <w:trPr>
          <w:trHeight w:val="357"/>
        </w:trPr>
        <w:tc>
          <w:tcPr>
            <w:tcW w:w="2127" w:type="dxa"/>
            <w:noWrap/>
          </w:tcPr>
          <w:p w14:paraId="2F97DC3D" w14:textId="31CF6A2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S</w:t>
            </w:r>
            <w:r w:rsidRPr="00AC4BB3">
              <w:rPr>
                <w:rFonts w:ascii="Times New Roman" w:hAnsi="Times New Roman" w:cs="Times New Roman"/>
              </w:rPr>
              <w:t>EF/AE</w:t>
            </w:r>
          </w:p>
        </w:tc>
        <w:tc>
          <w:tcPr>
            <w:tcW w:w="1984" w:type="dxa"/>
            <w:noWrap/>
          </w:tcPr>
          <w:p w14:paraId="6FE8D012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</w:tcPr>
          <w:p w14:paraId="5183406B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14:paraId="334B28B5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</w:tcPr>
          <w:p w14:paraId="65656771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AF26687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AD80760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</w:p>
        </w:tc>
        <w:tc>
          <w:tcPr>
            <w:tcW w:w="1984" w:type="dxa"/>
            <w:noWrap/>
            <w:hideMark/>
          </w:tcPr>
          <w:p w14:paraId="05A2EE6E" w14:textId="594B2ED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56A1939A" w14:textId="0E081D0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FA86A24" w14:textId="684E790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AFCAFD5" w14:textId="2586A39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6BC9A70A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20543551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1984" w:type="dxa"/>
            <w:noWrap/>
            <w:hideMark/>
          </w:tcPr>
          <w:p w14:paraId="2DBCB650" w14:textId="425FC9C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BAAF307" w14:textId="35F462A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283A36D3" w14:textId="7B7A324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C5609FA" w14:textId="19E8C1A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519DAFA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321A2810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1984" w:type="dxa"/>
            <w:noWrap/>
            <w:hideMark/>
          </w:tcPr>
          <w:p w14:paraId="6329D751" w14:textId="6FCC7D4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57361CFC" w14:textId="52A7916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202DDB1" w14:textId="12EF108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52FFA997" w14:textId="78597E6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225909B3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3BF2697C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1984" w:type="dxa"/>
            <w:noWrap/>
            <w:hideMark/>
          </w:tcPr>
          <w:p w14:paraId="133BE701" w14:textId="1C5234B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7C19D5D8" w14:textId="104F9AD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62DC06D" w14:textId="58F2FA9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43BB9F1" w14:textId="7C85968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42B197E9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CD5E5E1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5</w:t>
            </w:r>
          </w:p>
        </w:tc>
        <w:tc>
          <w:tcPr>
            <w:tcW w:w="1984" w:type="dxa"/>
            <w:noWrap/>
            <w:hideMark/>
          </w:tcPr>
          <w:p w14:paraId="2499EE37" w14:textId="7059573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05472EC" w14:textId="4F0E5B6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1985" w:type="dxa"/>
            <w:noWrap/>
            <w:hideMark/>
          </w:tcPr>
          <w:p w14:paraId="02C99165" w14:textId="659EE7A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9DB7203" w14:textId="1C29E05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EBC0BC1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321DA6AB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6</w:t>
            </w:r>
          </w:p>
        </w:tc>
        <w:tc>
          <w:tcPr>
            <w:tcW w:w="1984" w:type="dxa"/>
            <w:noWrap/>
            <w:hideMark/>
          </w:tcPr>
          <w:p w14:paraId="2AFA5905" w14:textId="74D60FD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135EB48" w14:textId="6E594D8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C901A85" w14:textId="7300DD8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F5659B3" w14:textId="033EA29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F34C4EB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6F1BE252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7</w:t>
            </w:r>
          </w:p>
        </w:tc>
        <w:tc>
          <w:tcPr>
            <w:tcW w:w="1984" w:type="dxa"/>
            <w:noWrap/>
            <w:hideMark/>
          </w:tcPr>
          <w:p w14:paraId="5D5B6F5B" w14:textId="14EF3C2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7CBF118" w14:textId="532A30C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1985" w:type="dxa"/>
            <w:noWrap/>
            <w:hideMark/>
          </w:tcPr>
          <w:p w14:paraId="05ECE2F0" w14:textId="1A0FE6F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BCAD405" w14:textId="6F1D743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2B775FE3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06734404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8</w:t>
            </w:r>
          </w:p>
        </w:tc>
        <w:tc>
          <w:tcPr>
            <w:tcW w:w="1984" w:type="dxa"/>
            <w:noWrap/>
            <w:hideMark/>
          </w:tcPr>
          <w:p w14:paraId="4112A80C" w14:textId="3888318C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03C5B612" w14:textId="1DFAC27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2E67E9E" w14:textId="149EFAD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F94686F" w14:textId="00B81DF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0AB45F9A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1DA66128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9</w:t>
            </w:r>
          </w:p>
        </w:tc>
        <w:tc>
          <w:tcPr>
            <w:tcW w:w="1984" w:type="dxa"/>
            <w:noWrap/>
            <w:hideMark/>
          </w:tcPr>
          <w:p w14:paraId="7F7E688D" w14:textId="320915A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F7DE0F6" w14:textId="5BE18BF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B2BFB09" w14:textId="14896C1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14A4E8E" w14:textId="76C3873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409A9A5F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4C44B65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0</w:t>
            </w:r>
          </w:p>
        </w:tc>
        <w:tc>
          <w:tcPr>
            <w:tcW w:w="1984" w:type="dxa"/>
            <w:noWrap/>
            <w:hideMark/>
          </w:tcPr>
          <w:p w14:paraId="47E638B1" w14:textId="553772E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619B477" w14:textId="6982E42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32D3517" w14:textId="5D782E1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85A707E" w14:textId="668C4A5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02DDE3B2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569E7808" w14:textId="18000F6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6E24C31" w14:textId="007E690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29199DE" w14:textId="40FDB7D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6C8979E" w14:textId="6083C89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86D4431" w14:textId="0C905531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06DC4E69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1574D99E" w14:textId="1DAA8E3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94F3602" w14:textId="1820E0E4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ED7DFFD" w14:textId="0130F29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AB8D116" w14:textId="4DD713D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F3A33A6" w14:textId="4F213DE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0FF2601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CB8C339" w14:textId="269B0DD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7727FD5" w14:textId="406050A0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0E9ED6EA" w14:textId="13D5048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EA77BE3" w14:textId="6E1AAC2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A48AC19" w14:textId="104AD4C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8945FD5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6761D5FE" w14:textId="044FC07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4D5C8906" w14:textId="31696CA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72018C22" w14:textId="75BA82A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069F634" w14:textId="0F33902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C16FA7D" w14:textId="482DB3E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6E409D64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F2D40B9" w14:textId="19BA7A5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2E98645" w14:textId="3479750B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3D0D5C4" w14:textId="28529860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DA58BBB" w14:textId="03AC625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EE625E" w14:textId="074621D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46E12BF3" w14:textId="77777777" w:rsidTr="001A0BCF">
        <w:trPr>
          <w:trHeight w:val="357"/>
        </w:trPr>
        <w:tc>
          <w:tcPr>
            <w:tcW w:w="2127" w:type="dxa"/>
            <w:noWrap/>
          </w:tcPr>
          <w:p w14:paraId="6B1A192A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noWrap/>
          </w:tcPr>
          <w:p w14:paraId="634442B6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</w:tcPr>
          <w:p w14:paraId="4CC03408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</w:tcPr>
          <w:p w14:paraId="0498F0AD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</w:tcPr>
          <w:p w14:paraId="7A55C12F" w14:textId="7777777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03B5BC2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657C1F1E" w14:textId="5895C08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D</w:t>
            </w:r>
            <w:r w:rsidRPr="00AC4BB3">
              <w:rPr>
                <w:rFonts w:ascii="Times New Roman" w:hAnsi="Times New Roman" w:cs="Times New Roman"/>
              </w:rPr>
              <w:t>EE</w:t>
            </w:r>
          </w:p>
        </w:tc>
        <w:tc>
          <w:tcPr>
            <w:tcW w:w="1984" w:type="dxa"/>
            <w:noWrap/>
            <w:hideMark/>
          </w:tcPr>
          <w:p w14:paraId="6B2E17A4" w14:textId="3399BB4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24DE543" w14:textId="2BB1A70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16130C0" w14:textId="5962498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89827CA" w14:textId="2AACB06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6C9A72EF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703BE01D" w14:textId="5212614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7B6963D" w14:textId="0EBB24F6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2AE7A47" w14:textId="6529B4E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A95C0A5" w14:textId="3C859D20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E0C6563" w14:textId="1BEDECC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96EE816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7C383148" w14:textId="761AD6D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1</w:t>
            </w:r>
            <w:r w:rsidR="003E0D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0A69E200" w14:textId="6CE9B175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B0FCAEE" w14:textId="6250AD6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7E8D764" w14:textId="4C1A4E1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A9BE361" w14:textId="2833CA1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055C8E5B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0ECA8AC2" w14:textId="366BE86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77C78DAA" w14:textId="5C49D7B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D92A732" w14:textId="58D2425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3E250D7E" w14:textId="1548A74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E837CEE" w14:textId="285C196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410D64B" w14:textId="77777777" w:rsidTr="001A0BCF">
        <w:trPr>
          <w:trHeight w:val="357"/>
        </w:trPr>
        <w:tc>
          <w:tcPr>
            <w:tcW w:w="2127" w:type="dxa"/>
            <w:noWrap/>
            <w:hideMark/>
          </w:tcPr>
          <w:p w14:paraId="4ACDEF02" w14:textId="666756A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2541807C" w14:textId="17E5EF16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5CEAE033" w14:textId="779FA11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39A7E57C" w14:textId="41F362D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91BA188" w14:textId="7046F1E8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39E9A62D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04F9C6B4" w14:textId="7022912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1584EA05" w14:textId="708E9DC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712784B" w14:textId="1667AE7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A9D8AC0" w14:textId="229DCCA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8E08F63" w14:textId="1AC1C57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556508D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5398E4B0" w14:textId="02AC14C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A197FD8" w14:textId="2A4730E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4F4A5CE1" w14:textId="0E7627B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2DA14A7" w14:textId="082B2F70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357409B" w14:textId="7BC78D49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631899A7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4B5D0DAF" w14:textId="4F6FCD0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40C6236" w14:textId="3184332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A20AA08" w14:textId="54C46F3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227A47C" w14:textId="2BAB77A7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75DE0FFF" w14:textId="6C1A1E6D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29C7A0E7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41CB8AC9" w14:textId="45EC5BE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17BA4DCF" w14:textId="410E36DB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6147C53B" w14:textId="13E90CD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96649C5" w14:textId="6E9E1C6C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428BC2C" w14:textId="42B53B4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77A0945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6A748B3E" w14:textId="7E1AB43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71C42065" w14:textId="595B41C1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0C1BB02A" w14:textId="3751547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D41FD46" w14:textId="4621F19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079E1AE2" w14:textId="1F3DBC3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1341DA7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7FC28C9B" w14:textId="1B8ABCE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7B555211" w14:textId="1CF66CEC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33A600C" w14:textId="1A0A79B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4183683A" w14:textId="1EECF5E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94257ED" w14:textId="03A2087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09B6F96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3762617E" w14:textId="5031B2B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106A56B" w14:textId="7A2A9E0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704AC4B" w14:textId="4FFC8D1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952C2D2" w14:textId="26BD879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7089DD3" w14:textId="34BD4B1D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38372E3B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56148F5A" w14:textId="55A7851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2</w:t>
            </w:r>
            <w:r w:rsidR="003E0D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0518E66" w14:textId="4F1347A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3D0B24D" w14:textId="31AFEC1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3855063F" w14:textId="4500165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0DD634C" w14:textId="5CF765E9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767EF3EA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37F55C2F" w14:textId="6A35CD60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984" w:type="dxa"/>
            <w:noWrap/>
            <w:hideMark/>
          </w:tcPr>
          <w:p w14:paraId="4E11E739" w14:textId="1A0D7556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FE0479B" w14:textId="115B27FB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1985" w:type="dxa"/>
            <w:noWrap/>
            <w:hideMark/>
          </w:tcPr>
          <w:p w14:paraId="7A27CD3D" w14:textId="1B9C726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3F98562" w14:textId="5BDD9D4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3EB6665A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7F6046C0" w14:textId="61E6189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2E0CD2A5" w14:textId="7119837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CF9D41D" w14:textId="779E0FE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74B4403" w14:textId="05D56EA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D7CFB02" w14:textId="7AD4C69D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0306EA13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76815073" w14:textId="1BBF6DD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7ADAAEF7" w14:textId="302AF8A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2773224" w14:textId="4FD46E58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1985" w:type="dxa"/>
            <w:noWrap/>
            <w:hideMark/>
          </w:tcPr>
          <w:p w14:paraId="21CB6506" w14:textId="0BF0FEB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12EF57C5" w14:textId="37689550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40BA9FD6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3B4E95A6" w14:textId="77690FD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451D522" w14:textId="239A02CF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726A4BEB" w14:textId="02B2E62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72EF7D04" w14:textId="2433A18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89BEC06" w14:textId="666A74B2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2FB2FC19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52929FAB" w14:textId="5693923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C46C623" w14:textId="1D0BC508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22BEECE" w14:textId="7AD1E728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A751041" w14:textId="619DE93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7FD6906" w14:textId="67927AC0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65E1A0E2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007E1AA9" w14:textId="4DE9D76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999DDEB" w14:textId="797C167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EE35B09" w14:textId="7BBB7ADA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32839DD" w14:textId="28763FE7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940CC12" w14:textId="5B7E39C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50F688A5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1BE5EFD8" w14:textId="6E64343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3FC9600E" w14:textId="147BCF0E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B76BDA6" w14:textId="66623B8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5564480" w14:textId="6191B18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98EA902" w14:textId="2D5591CB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41D08EEF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1CE4F065" w14:textId="353CFCA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558074D" w14:textId="6CC3094D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3D1CE080" w14:textId="5694F5D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7DD6BF0" w14:textId="2BA86B70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4829D12" w14:textId="772E66D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50A2E82A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79084707" w14:textId="765149D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lastRenderedPageBreak/>
              <w:t>patient 3</w:t>
            </w:r>
            <w:r w:rsidR="003E0D2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2702345A" w14:textId="1148B82D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A9F1705" w14:textId="2BC6A9F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6442E8BD" w14:textId="2DCE4AB9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75E79743" w14:textId="5E1573C5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59D71AA1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14B172CB" w14:textId="10C10F1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3</w:t>
            </w:r>
            <w:r w:rsidR="003E0D2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013D5BA2" w14:textId="7807413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9F104FC" w14:textId="5C27B60D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E58F4B1" w14:textId="495E4727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55AFF1AB" w14:textId="40DC916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  <w:tr w:rsidR="001A0BCF" w:rsidRPr="00AC4BB3" w14:paraId="405A7BE4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2C256B0E" w14:textId="3456C6D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84" w:type="dxa"/>
            <w:noWrap/>
            <w:hideMark/>
          </w:tcPr>
          <w:p w14:paraId="6EC7D990" w14:textId="68C26438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03F25464" w14:textId="428F984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29C232D" w14:textId="19D138CE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AFE1438" w14:textId="0A7CFC73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1E4037FD" w14:textId="77777777" w:rsidTr="001A0BCF">
        <w:trPr>
          <w:trHeight w:val="370"/>
        </w:trPr>
        <w:tc>
          <w:tcPr>
            <w:tcW w:w="2127" w:type="dxa"/>
            <w:noWrap/>
            <w:hideMark/>
          </w:tcPr>
          <w:p w14:paraId="6A4FB89C" w14:textId="33065085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 xml:space="preserve">patient </w:t>
            </w:r>
            <w:r w:rsidR="003E0D2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0353E1ED" w14:textId="048BAFB5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440EE4C3" w14:textId="6B25AF3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0A6AF85E" w14:textId="1FC0204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4C6EB5D" w14:textId="28A44141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7F3440B7" w14:textId="77777777" w:rsidTr="001A0BCF">
        <w:trPr>
          <w:trHeight w:val="370"/>
        </w:trPr>
        <w:tc>
          <w:tcPr>
            <w:tcW w:w="2127" w:type="dxa"/>
            <w:noWrap/>
            <w:hideMark/>
          </w:tcPr>
          <w:p w14:paraId="20B0994A" w14:textId="3D31A26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4</w:t>
            </w:r>
            <w:r w:rsidR="003E0D2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2D4A5BC5" w14:textId="7DE073CA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18AF55AF" w14:textId="77274987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1976C822" w14:textId="393CB4EF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7CE8849C" w14:textId="68F5F61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AC4BB3" w14:paraId="26D32447" w14:textId="77777777" w:rsidTr="001A0BCF">
        <w:trPr>
          <w:trHeight w:val="360"/>
        </w:trPr>
        <w:tc>
          <w:tcPr>
            <w:tcW w:w="2127" w:type="dxa"/>
            <w:noWrap/>
            <w:hideMark/>
          </w:tcPr>
          <w:p w14:paraId="12A3A9FD" w14:textId="19E9CD8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4</w:t>
            </w:r>
            <w:r w:rsidR="003E0D2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E8352AF" w14:textId="26C6FFB3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noWrap/>
            <w:hideMark/>
          </w:tcPr>
          <w:p w14:paraId="2F07C7D6" w14:textId="6077E63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noWrap/>
            <w:hideMark/>
          </w:tcPr>
          <w:p w14:paraId="588A226D" w14:textId="72C79269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6578697" w14:textId="6D48BC7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0BCF" w:rsidRPr="001A0BCF" w14:paraId="662D4D5B" w14:textId="77777777" w:rsidTr="001A0BCF">
        <w:trPr>
          <w:trHeight w:val="37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0D236DF8" w14:textId="277A34D4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/>
              </w:rPr>
              <w:t>patient 4</w:t>
            </w:r>
            <w:r w:rsidR="003E0D2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4134978B" w14:textId="3B4C3E7C" w:rsidR="001A0BCF" w:rsidRPr="00AC4BB3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9A6964D" w14:textId="3B834422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6E0C38B" w14:textId="35D99256" w:rsidR="001A0BCF" w:rsidRPr="00AC4BB3" w:rsidRDefault="001A0BCF" w:rsidP="001A0BC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7BA6E7C" w14:textId="7705E752" w:rsidR="001A0BCF" w:rsidRPr="001A0BCF" w:rsidRDefault="00910984" w:rsidP="001A0BCF">
            <w:pPr>
              <w:jc w:val="center"/>
              <w:rPr>
                <w:rFonts w:ascii="Times New Roman" w:hAnsi="Times New Roman" w:cs="Times New Roman"/>
              </w:rPr>
            </w:pPr>
            <w:r w:rsidRPr="00AC4BB3">
              <w:rPr>
                <w:rFonts w:ascii="Times New Roman" w:hAnsi="Times New Roman" w:cs="Times New Roman" w:hint="eastAsia"/>
              </w:rPr>
              <w:t>✓</w:t>
            </w:r>
          </w:p>
        </w:tc>
      </w:tr>
    </w:tbl>
    <w:p w14:paraId="323E733A" w14:textId="77777777" w:rsidR="002E3C4A" w:rsidRPr="001A0BCF" w:rsidRDefault="002E3C4A" w:rsidP="001A0BCF">
      <w:pPr>
        <w:jc w:val="center"/>
        <w:rPr>
          <w:rFonts w:ascii="Times New Roman" w:hAnsi="Times New Roman" w:cs="Times New Roman"/>
        </w:rPr>
      </w:pPr>
    </w:p>
    <w:sectPr w:rsidR="002E3C4A" w:rsidRPr="001A0BCF" w:rsidSect="001A0BC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BCF"/>
    <w:rsid w:val="001A0BCF"/>
    <w:rsid w:val="002E3C4A"/>
    <w:rsid w:val="0037145C"/>
    <w:rsid w:val="003E0D2C"/>
    <w:rsid w:val="00910984"/>
    <w:rsid w:val="00AC4BB3"/>
    <w:rsid w:val="00D8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8B1388"/>
  <w15:chartTrackingRefBased/>
  <w15:docId w15:val="{0C6F0CD3-721D-472C-A7BD-8874B1F98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0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3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Yamaguchi</dc:creator>
  <cp:keywords/>
  <dc:description/>
  <cp:lastModifiedBy>Hiroshi Yamaguchi</cp:lastModifiedBy>
  <cp:revision>6</cp:revision>
  <dcterms:created xsi:type="dcterms:W3CDTF">2023-11-02T01:16:00Z</dcterms:created>
  <dcterms:modified xsi:type="dcterms:W3CDTF">2024-05-24T13:28:00Z</dcterms:modified>
</cp:coreProperties>
</file>